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sz w:val="24"/>
          <w:lang w:val="en-US"/>
        </w:rPr>
      </w:pPr>
      <w:r>
        <w:rPr>
          <w:b/>
          <w:sz w:val="32"/>
          <w:lang w:val="en-US"/>
        </w:rPr>
        <w:t>Additional file 4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  <w:t>Sensitivity analyses: Logistic regression analyses to investigate sexual risk determinants associated with HSV-1 seropositivity among native Dutch adults* who ever had sexual intercourse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tbl>
      <w:tblPr>
        <w:tblW w:w="69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843"/>
        <w:gridCol w:w="1842"/>
      </w:tblGrid>
      <w:tr>
        <w:trPr/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V-1</w:t>
            </w:r>
          </w:p>
        </w:tc>
      </w:tr>
      <w:tr>
        <w:trPr/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R [95% CI]†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OR [95% CI]‡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Number of recent partners</w:t>
            </w:r>
            <w:r>
              <w:rPr>
                <w:sz w:val="18"/>
                <w:szCs w:val="18"/>
                <w:lang w:val="en-US"/>
              </w:rPr>
              <w:t>**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0 partner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1 partner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37 [1.02-1.86]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bCs/>
                <w:color w:val="000000"/>
                <w:sz w:val="18"/>
                <w:szCs w:val="18"/>
              </w:rPr>
              <w:t>1.11 [0.68-1.81]</w:t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&gt;=2 partner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2 [0.74-1.71]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0.82 [0.47-1.44]</w:t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63 [1.02-2.61]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bCs/>
                <w:color w:val="000000"/>
                <w:sz w:val="18"/>
                <w:szCs w:val="18"/>
              </w:rPr>
              <w:t>1.31 [0.76-2.23]</w:t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Sexual preferenc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Heterosexual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Homo-/bisexual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0 [0.64-1.87]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1.27 [0.73-2.22]</w:t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77 [0.60-0.99]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bCs/>
                <w:color w:val="000000"/>
                <w:sz w:val="18"/>
                <w:szCs w:val="18"/>
              </w:rPr>
              <w:t>0.87 [0.58-1.32]</w:t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Self-reported history of STI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Yes, excluding genital herpe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5 [0.67-1.64]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1.06 [0.67-1.67]</w:t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Yes, genital herpe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5 [0.72-5.86]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2.04 [0.69-6.04]</w:t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5 [0.67-1.65]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1.00 [0.63-1.58]</w:t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Age at sexual debu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</w:rPr>
              <w:t>&lt;=16 year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</w:rPr>
              <w:t>17-20 year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szCs w:val="18"/>
                <w:highlight w:val="yellow"/>
              </w:rPr>
            </w:pPr>
            <w:r>
              <w:rPr>
                <w:b/>
                <w:color w:val="000000"/>
                <w:sz w:val="18"/>
                <w:szCs w:val="18"/>
              </w:rPr>
              <w:t>0.73 [0.61-0.88]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szCs w:val="18"/>
                <w:highlight w:val="yellow"/>
              </w:rPr>
            </w:pPr>
            <w:r>
              <w:rPr>
                <w:b/>
                <w:color w:val="000000"/>
                <w:sz w:val="18"/>
                <w:szCs w:val="18"/>
              </w:rPr>
              <w:t>0.72 [0.60-0.87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</w:rPr>
              <w:t>&gt;=21 year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63 [0.51-0.78]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szCs w:val="18"/>
                <w:highlight w:val="yellow"/>
              </w:rPr>
            </w:pPr>
            <w:r>
              <w:rPr>
                <w:b/>
                <w:color w:val="000000"/>
                <w:sz w:val="18"/>
                <w:szCs w:val="18"/>
              </w:rPr>
              <w:t>0.64 [0.51-0.81]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bCs/>
                <w:color w:val="000000"/>
                <w:sz w:val="18"/>
                <w:szCs w:val="18"/>
              </w:rPr>
              <w:t>0.84 [0.69-1.04]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0.82 [0.66-1.01]</w:t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Condom use steady partner</w:t>
            </w:r>
            <w:r>
              <w:rPr>
                <w:sz w:val="18"/>
                <w:szCs w:val="18"/>
                <w:lang w:val="en-US"/>
              </w:rPr>
              <w:t>†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Consisten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  <w:lang w:val="en-US"/>
              </w:rPr>
              <w:t>Inconsisten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 [0.69-1.29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Unknown/no steady partne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 [0.57-1.32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Condom use casual partner</w:t>
            </w:r>
            <w:r>
              <w:rPr>
                <w:sz w:val="18"/>
                <w:szCs w:val="18"/>
                <w:lang w:val="en-US"/>
              </w:rPr>
              <w:t>†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Consisten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  <w:lang w:val="en-US"/>
              </w:rPr>
              <w:t>Inconsisten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5 [0.79-3.03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2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Unknown/no casual partner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8 [0.69-1.72]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691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-250" w:firstLine="25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 Adults were aged 17 to 44 years in Pienter-1 and 15 to 44 years in Pienter-2. Adults with at least one parent born abroad were excluded</w:t>
            </w:r>
          </w:p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  <w:lang w:val="en-US"/>
              </w:rPr>
              <w:t>†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OR adjusted for: gender, age, ethnicity and degree of urbanization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‡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Adjusted for all variables including those presented in Table 2</w:t>
            </w:r>
          </w:p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  <w:lang w:val="en-US"/>
              </w:rPr>
              <w:t>** Number of partners in the past year for Pienter-1 and in the past 6 months for Pienter-2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††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Condom use in the past 6 months. Available for Pienter-2 only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umber and percentages were unweighted. Logistic regression analyses were unweighted, corrected for the complex survey design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 bold: OR is statistically significant (p&lt;0.05)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V: Herpes Simplex Virus; OR: Odds Ratio; aOR: adjusted Odds Ratio; CI: confidence interval; Ref: reference; STI: sexually transmitted infection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4DD4574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7T07:52:00Z</dcterms:created>
  <dc:creator>Petra Woestenberg</dc:creator>
  <dc:description/>
  <cp:keywords/>
  <dc:language>en-US</dc:language>
  <cp:lastModifiedBy>Petra Woestenberg</cp:lastModifiedBy>
  <dcterms:modified xsi:type="dcterms:W3CDTF">2016-04-08T15:21:00Z</dcterms:modified>
  <cp:revision>25</cp:revision>
  <dc:subject/>
  <dc:title/>
</cp:coreProperties>
</file>